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3F2FD" w14:textId="3F3DD7FC" w:rsidR="006D48A6" w:rsidRPr="002251A9" w:rsidRDefault="006D48A6" w:rsidP="006D48A6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heading=h.gjdgxs" w:colFirst="0" w:colLast="0"/>
      <w:bookmarkEnd w:id="0"/>
      <w:r w:rsidRPr="002251A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sdt>
        <w:sdtPr>
          <w:rPr>
            <w:rFonts w:ascii="Times New Roman" w:hAnsi="Times New Roman" w:cs="Times New Roman"/>
          </w:rPr>
          <w:tag w:val="goog_rdk_0"/>
          <w:id w:val="1768727824"/>
        </w:sdtPr>
        <w:sdtEndPr/>
        <w:sdtContent/>
      </w:sdt>
      <w:r w:rsidRPr="002251A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r w:rsidRPr="002251A9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Association between dietary patterns and </w:t>
      </w:r>
      <w:r w:rsidR="002251A9" w:rsidRPr="002251A9">
        <w:rPr>
          <w:rFonts w:ascii="Times New Roman" w:hAnsi="Times New Roman" w:cs="Times New Roman"/>
          <w:b/>
          <w:sz w:val="24"/>
          <w:szCs w:val="24"/>
          <w:highlight w:val="white"/>
        </w:rPr>
        <w:t>h</w:t>
      </w:r>
      <w:r w:rsidR="00401D5B" w:rsidRPr="002251A9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ypertension</w:t>
      </w:r>
    </w:p>
    <w:tbl>
      <w:tblPr>
        <w:tblStyle w:val="af1"/>
        <w:tblW w:w="1514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23"/>
        <w:gridCol w:w="1479"/>
        <w:gridCol w:w="1479"/>
        <w:gridCol w:w="1482"/>
        <w:gridCol w:w="1479"/>
        <w:gridCol w:w="1479"/>
        <w:gridCol w:w="1483"/>
        <w:gridCol w:w="1479"/>
        <w:gridCol w:w="1479"/>
        <w:gridCol w:w="1482"/>
      </w:tblGrid>
      <w:tr w:rsidR="00401D5B" w:rsidRPr="002251A9" w14:paraId="64D39C12" w14:textId="06AABAB7" w:rsidTr="002251A9">
        <w:trPr>
          <w:trHeight w:val="956"/>
        </w:trPr>
        <w:tc>
          <w:tcPr>
            <w:tcW w:w="1823" w:type="dxa"/>
            <w:vMerge w:val="restart"/>
            <w:tcBorders>
              <w:top w:val="single" w:sz="4" w:space="0" w:color="000000"/>
            </w:tcBorders>
            <w:vAlign w:val="center"/>
          </w:tcPr>
          <w:p w14:paraId="4C242A63" w14:textId="77777777" w:rsidR="00401D5B" w:rsidRPr="002251A9" w:rsidRDefault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4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BD53C" w14:textId="3E0ECB29" w:rsidR="00401D5B" w:rsidRPr="002251A9" w:rsidRDefault="00401D5B" w:rsidP="00F968AE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Korean dietary pattern</w:t>
            </w:r>
          </w:p>
        </w:tc>
        <w:tc>
          <w:tcPr>
            <w:tcW w:w="44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E6297" w14:textId="23912375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Western dietary pattern</w:t>
            </w:r>
          </w:p>
        </w:tc>
        <w:tc>
          <w:tcPr>
            <w:tcW w:w="4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9B254" w14:textId="172EBA3E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New dietary pattern</w:t>
            </w:r>
          </w:p>
        </w:tc>
      </w:tr>
      <w:tr w:rsidR="00401D5B" w:rsidRPr="002251A9" w14:paraId="68270FC8" w14:textId="7ACB3507" w:rsidTr="002251A9">
        <w:trPr>
          <w:trHeight w:val="584"/>
        </w:trPr>
        <w:tc>
          <w:tcPr>
            <w:tcW w:w="1823" w:type="dxa"/>
            <w:vMerge/>
            <w:tcBorders>
              <w:top w:val="single" w:sz="4" w:space="0" w:color="000000"/>
            </w:tcBorders>
            <w:vAlign w:val="center"/>
          </w:tcPr>
          <w:p w14:paraId="25175860" w14:textId="77777777" w:rsidR="00401D5B" w:rsidRPr="002251A9" w:rsidRDefault="00401D5B" w:rsidP="00401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810D58" w14:textId="77777777" w:rsidR="00401D5B" w:rsidRPr="002251A9" w:rsidRDefault="00401D5B" w:rsidP="00401D5B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E9E414" w14:textId="77777777" w:rsidR="00401D5B" w:rsidRPr="002251A9" w:rsidRDefault="00401D5B" w:rsidP="00401D5B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F9787" w14:textId="77777777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 xml:space="preserve"> - valu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F280DC" w14:textId="2C8DAD7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2119F" w14:textId="52456269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21F90" w14:textId="223F053C" w:rsidR="00401D5B" w:rsidRPr="002251A9" w:rsidRDefault="002251A9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 xml:space="preserve"> - valu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608CE" w14:textId="3CA9DF87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E6A0B" w14:textId="5BF10E37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BE38B0" w14:textId="4FF482E5" w:rsidR="00401D5B" w:rsidRPr="002251A9" w:rsidRDefault="002251A9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 xml:space="preserve"> - value</w:t>
            </w:r>
          </w:p>
        </w:tc>
      </w:tr>
      <w:tr w:rsidR="00401D5B" w:rsidRPr="002251A9" w14:paraId="4186CC83" w14:textId="7C91AE8C" w:rsidTr="002251A9">
        <w:trPr>
          <w:trHeight w:val="584"/>
        </w:trPr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 w14:paraId="3D954D5D" w14:textId="7777777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73F94F1B" w14:textId="2A4D3C9D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1.269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3E5CB45F" w14:textId="5A98C172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226 - 1.314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 w14:paraId="05807A34" w14:textId="5118C60A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249E61DD" w14:textId="23080267" w:rsidR="00401D5B" w:rsidRPr="00F74E60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F74E60">
              <w:rPr>
                <w:rFonts w:ascii="Times New Roman" w:eastAsia="Times New Roman Uni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4E9F72B8" w14:textId="0550E2D1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34 - 1.00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14:paraId="5EFCE540" w14:textId="0B1A24A6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2C509C31" w14:textId="2EE4CB6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0.91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68FD0317" w14:textId="1A5CD8DC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879 – 0.944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 w14:paraId="7BE21F4D" w14:textId="76F8359A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01D5B" w:rsidRPr="002251A9" w14:paraId="2D3556D4" w14:textId="2CD7C349" w:rsidTr="002251A9">
        <w:trPr>
          <w:trHeight w:val="584"/>
        </w:trPr>
        <w:tc>
          <w:tcPr>
            <w:tcW w:w="1823" w:type="dxa"/>
            <w:vAlign w:val="center"/>
          </w:tcPr>
          <w:p w14:paraId="6B609AB9" w14:textId="7777777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479" w:type="dxa"/>
            <w:vAlign w:val="center"/>
          </w:tcPr>
          <w:p w14:paraId="09A3DB95" w14:textId="3126811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1.105</w:t>
            </w:r>
          </w:p>
        </w:tc>
        <w:tc>
          <w:tcPr>
            <w:tcW w:w="1479" w:type="dxa"/>
            <w:vAlign w:val="center"/>
          </w:tcPr>
          <w:p w14:paraId="6E2BA97C" w14:textId="1D590A18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64 - 1.148</w:t>
            </w:r>
          </w:p>
        </w:tc>
        <w:tc>
          <w:tcPr>
            <w:tcW w:w="1482" w:type="dxa"/>
            <w:vAlign w:val="center"/>
          </w:tcPr>
          <w:p w14:paraId="1C11E965" w14:textId="01754AE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79" w:type="dxa"/>
            <w:vAlign w:val="center"/>
          </w:tcPr>
          <w:p w14:paraId="5581385D" w14:textId="04FCBB0A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1.088</w:t>
            </w:r>
          </w:p>
        </w:tc>
        <w:tc>
          <w:tcPr>
            <w:tcW w:w="1479" w:type="dxa"/>
            <w:vAlign w:val="center"/>
          </w:tcPr>
          <w:p w14:paraId="79AEA3F1" w14:textId="6EA03417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47 - 1.130</w:t>
            </w:r>
          </w:p>
        </w:tc>
        <w:tc>
          <w:tcPr>
            <w:tcW w:w="1483" w:type="dxa"/>
            <w:vAlign w:val="center"/>
          </w:tcPr>
          <w:p w14:paraId="6DD184AD" w14:textId="12FB3ECF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79" w:type="dxa"/>
            <w:vAlign w:val="center"/>
          </w:tcPr>
          <w:p w14:paraId="23882AA2" w14:textId="2B2D524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0.894</w:t>
            </w:r>
          </w:p>
        </w:tc>
        <w:tc>
          <w:tcPr>
            <w:tcW w:w="1479" w:type="dxa"/>
            <w:vAlign w:val="center"/>
          </w:tcPr>
          <w:p w14:paraId="5409311C" w14:textId="04BB2978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860 – 0.929</w:t>
            </w:r>
          </w:p>
        </w:tc>
        <w:tc>
          <w:tcPr>
            <w:tcW w:w="1482" w:type="dxa"/>
            <w:vAlign w:val="center"/>
          </w:tcPr>
          <w:p w14:paraId="6C6B9A2A" w14:textId="1B329DB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01D5B" w:rsidRPr="002251A9" w14:paraId="34893BD4" w14:textId="77062482" w:rsidTr="002251A9">
        <w:trPr>
          <w:trHeight w:val="584"/>
        </w:trPr>
        <w:tc>
          <w:tcPr>
            <w:tcW w:w="1823" w:type="dxa"/>
            <w:vAlign w:val="center"/>
          </w:tcPr>
          <w:p w14:paraId="7250BBF5" w14:textId="7777777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Model 3</w:t>
            </w:r>
          </w:p>
        </w:tc>
        <w:tc>
          <w:tcPr>
            <w:tcW w:w="1479" w:type="dxa"/>
            <w:vAlign w:val="center"/>
          </w:tcPr>
          <w:p w14:paraId="3E050DE6" w14:textId="6BFE391D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27</w:t>
            </w:r>
          </w:p>
        </w:tc>
        <w:tc>
          <w:tcPr>
            <w:tcW w:w="1479" w:type="dxa"/>
            <w:vAlign w:val="center"/>
          </w:tcPr>
          <w:p w14:paraId="62F2FABB" w14:textId="05191EB4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87 - 1.068</w:t>
            </w:r>
          </w:p>
        </w:tc>
        <w:tc>
          <w:tcPr>
            <w:tcW w:w="1482" w:type="dxa"/>
            <w:vAlign w:val="center"/>
          </w:tcPr>
          <w:p w14:paraId="1E89D165" w14:textId="4B657027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479" w:type="dxa"/>
            <w:vAlign w:val="center"/>
          </w:tcPr>
          <w:p w14:paraId="3FCA7A0E" w14:textId="4BA546C4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26</w:t>
            </w:r>
          </w:p>
        </w:tc>
        <w:tc>
          <w:tcPr>
            <w:tcW w:w="1479" w:type="dxa"/>
            <w:vAlign w:val="center"/>
          </w:tcPr>
          <w:p w14:paraId="595FFD7B" w14:textId="1E98B68E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86 - 1.068</w:t>
            </w:r>
          </w:p>
        </w:tc>
        <w:tc>
          <w:tcPr>
            <w:tcW w:w="1483" w:type="dxa"/>
            <w:vAlign w:val="center"/>
          </w:tcPr>
          <w:p w14:paraId="22F3C5DE" w14:textId="63A027E5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479" w:type="dxa"/>
            <w:vAlign w:val="center"/>
          </w:tcPr>
          <w:p w14:paraId="3772757B" w14:textId="7FDA1786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0.902</w:t>
            </w:r>
          </w:p>
        </w:tc>
        <w:tc>
          <w:tcPr>
            <w:tcW w:w="1479" w:type="dxa"/>
            <w:vAlign w:val="center"/>
          </w:tcPr>
          <w:p w14:paraId="4B14DDA4" w14:textId="6CC574E6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867 – 0.938</w:t>
            </w:r>
          </w:p>
        </w:tc>
        <w:tc>
          <w:tcPr>
            <w:tcW w:w="1482" w:type="dxa"/>
            <w:vAlign w:val="center"/>
          </w:tcPr>
          <w:p w14:paraId="41B374C1" w14:textId="6E229A42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01D5B" w:rsidRPr="002251A9" w14:paraId="56F70B83" w14:textId="1C92EEC0" w:rsidTr="002251A9">
        <w:trPr>
          <w:trHeight w:val="584"/>
        </w:trPr>
        <w:tc>
          <w:tcPr>
            <w:tcW w:w="1823" w:type="dxa"/>
            <w:vAlign w:val="center"/>
          </w:tcPr>
          <w:p w14:paraId="0FC905C4" w14:textId="7777777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Model 4</w:t>
            </w:r>
          </w:p>
        </w:tc>
        <w:tc>
          <w:tcPr>
            <w:tcW w:w="1479" w:type="dxa"/>
            <w:vAlign w:val="center"/>
          </w:tcPr>
          <w:p w14:paraId="419B70A2" w14:textId="6BA427B1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30</w:t>
            </w:r>
          </w:p>
        </w:tc>
        <w:tc>
          <w:tcPr>
            <w:tcW w:w="1479" w:type="dxa"/>
            <w:vAlign w:val="center"/>
          </w:tcPr>
          <w:p w14:paraId="033CC2FC" w14:textId="23751A8B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90 - 1.071</w:t>
            </w:r>
          </w:p>
        </w:tc>
        <w:tc>
          <w:tcPr>
            <w:tcW w:w="1482" w:type="dxa"/>
            <w:vAlign w:val="center"/>
          </w:tcPr>
          <w:p w14:paraId="4D10DFA4" w14:textId="21CFB428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1479" w:type="dxa"/>
            <w:vAlign w:val="center"/>
          </w:tcPr>
          <w:p w14:paraId="3E1A9AD7" w14:textId="122772E2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28</w:t>
            </w:r>
          </w:p>
        </w:tc>
        <w:tc>
          <w:tcPr>
            <w:tcW w:w="1479" w:type="dxa"/>
            <w:vAlign w:val="center"/>
          </w:tcPr>
          <w:p w14:paraId="68AAC3F6" w14:textId="0E6EF0CA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88 - 1.070</w:t>
            </w:r>
          </w:p>
        </w:tc>
        <w:tc>
          <w:tcPr>
            <w:tcW w:w="1483" w:type="dxa"/>
            <w:vAlign w:val="center"/>
          </w:tcPr>
          <w:p w14:paraId="37258BDA" w14:textId="5118410F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479" w:type="dxa"/>
            <w:vAlign w:val="center"/>
          </w:tcPr>
          <w:p w14:paraId="6EC8E736" w14:textId="4084B5CF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0.902</w:t>
            </w:r>
          </w:p>
        </w:tc>
        <w:tc>
          <w:tcPr>
            <w:tcW w:w="1479" w:type="dxa"/>
            <w:vAlign w:val="center"/>
          </w:tcPr>
          <w:p w14:paraId="44A46A93" w14:textId="3E3FAC54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867 – 0.938</w:t>
            </w:r>
          </w:p>
        </w:tc>
        <w:tc>
          <w:tcPr>
            <w:tcW w:w="1482" w:type="dxa"/>
            <w:vAlign w:val="center"/>
          </w:tcPr>
          <w:p w14:paraId="4BDDFF09" w14:textId="2BC2DC19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01D5B" w:rsidRPr="002251A9" w14:paraId="1A78FC68" w14:textId="1E8DDA75" w:rsidTr="002251A9">
        <w:trPr>
          <w:trHeight w:val="584"/>
        </w:trPr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 w14:paraId="5E819447" w14:textId="77777777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Model 5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3BD79785" w14:textId="7524FAB1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28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58DCA5B4" w14:textId="20B578BC" w:rsidR="00401D5B" w:rsidRPr="002251A9" w:rsidRDefault="00401D5B" w:rsidP="00401D5B">
            <w:pPr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88 - 1.070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 w14:paraId="23CDC2CF" w14:textId="3F2FDF0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78A26176" w14:textId="2A84C7D3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1.033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1B862B59" w14:textId="42F2A84B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992 - 1.075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 w14:paraId="7415AE75" w14:textId="722F1963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37F2E1C8" w14:textId="6D826CCB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0.89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03BFF956" w14:textId="3F948D0D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sz w:val="22"/>
                <w:szCs w:val="22"/>
              </w:rPr>
              <w:t>0.859 - 0.930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 w14:paraId="43027A58" w14:textId="40F3F561" w:rsidR="00401D5B" w:rsidRPr="002251A9" w:rsidRDefault="00401D5B" w:rsidP="00401D5B">
            <w:pPr>
              <w:widowControl/>
              <w:spacing w:line="21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</w:pPr>
            <w:r w:rsidRPr="002251A9">
              <w:rPr>
                <w:rFonts w:ascii="Times New Roman" w:eastAsia="Times New Roman Un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2E77DF13" w14:textId="05442879" w:rsidR="00D81C1E" w:rsidRPr="002251A9" w:rsidRDefault="002251A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his analysis was conducted on the</w:t>
      </w:r>
      <w:r w:rsidRPr="002251A9">
        <w:rPr>
          <w:rFonts w:ascii="Times New Roman" w:eastAsia="Times New Roman" w:hAnsi="Times New Roman" w:cs="Times New Roman"/>
          <w:sz w:val="18"/>
          <w:szCs w:val="18"/>
        </w:rPr>
        <w:t xml:space="preserve"> 4,355 individuals diagnosed with hypertensio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w:r w:rsidRPr="002251A9">
        <w:rPr>
          <w:rFonts w:ascii="Times New Roman" w:eastAsia="Times New Roman" w:hAnsi="Times New Roman" w:cs="Times New Roman"/>
          <w:sz w:val="18"/>
          <w:szCs w:val="18"/>
        </w:rPr>
        <w:t>12,587 individuals with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out </w:t>
      </w:r>
      <w:r w:rsidRPr="002251A9">
        <w:rPr>
          <w:rFonts w:ascii="Times New Roman" w:eastAsia="Times New Roman" w:hAnsi="Times New Roman" w:cs="Times New Roman"/>
          <w:sz w:val="18"/>
          <w:szCs w:val="18"/>
        </w:rPr>
        <w:t>hypertension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36027F" w:rsidRPr="002251A9">
        <w:rPr>
          <w:rFonts w:ascii="Times New Roman" w:eastAsia="Times New Roman" w:hAnsi="Times New Roman" w:cs="Times New Roman"/>
          <w:sz w:val="18"/>
          <w:szCs w:val="18"/>
        </w:rPr>
        <w:t>Model 1 was crude; Model 2 was adjusted for age and gender; Model 3 was adjusted for age, gender, and BMI; Model 4 was adjusted for age, gender, BMI and alcohol consumption; Model 5 was adjusted for age, gender, BMI, alcohol consumption, and smoking.</w:t>
      </w:r>
      <w:r w:rsidR="0036027F" w:rsidRPr="002251A9"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 xml:space="preserve"> P</w:t>
      </w:r>
      <w:r w:rsidR="0036027F" w:rsidRPr="002251A9"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values were derived from logistic regression. </w:t>
      </w:r>
      <w:r w:rsidR="0036027F" w:rsidRPr="002251A9">
        <w:rPr>
          <w:rFonts w:ascii="Times New Roman" w:eastAsia="Times New Roman" w:hAnsi="Times New Roman" w:cs="Times New Roman"/>
          <w:sz w:val="18"/>
          <w:szCs w:val="18"/>
        </w:rPr>
        <w:t xml:space="preserve">Values in bold are significant at </w:t>
      </w:r>
      <w:r w:rsidR="0036027F" w:rsidRPr="002251A9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="0036027F" w:rsidRPr="002251A9">
        <w:rPr>
          <w:rFonts w:ascii="Times New Roman" w:eastAsia="Times New Roman" w:hAnsi="Times New Roman" w:cs="Times New Roman"/>
          <w:sz w:val="18"/>
          <w:szCs w:val="18"/>
        </w:rPr>
        <w:t xml:space="preserve">&lt;0.05. </w:t>
      </w:r>
      <w:r w:rsidRPr="002251A9">
        <w:rPr>
          <w:rFonts w:ascii="Times New Roman" w:eastAsia="Times New Roman" w:hAnsi="Times New Roman" w:cs="Times New Roman"/>
          <w:sz w:val="18"/>
          <w:szCs w:val="18"/>
        </w:rPr>
        <w:t xml:space="preserve">OR: </w:t>
      </w:r>
      <w:r w:rsidRPr="002251A9">
        <w:rPr>
          <w:rFonts w:ascii="Times New Roman" w:hAnsi="Times New Roman" w:cs="Times New Roman"/>
          <w:sz w:val="18"/>
          <w:szCs w:val="18"/>
        </w:rPr>
        <w:t xml:space="preserve">odds ratio. </w:t>
      </w:r>
      <w:r w:rsidR="0036027F" w:rsidRPr="002251A9">
        <w:rPr>
          <w:rFonts w:ascii="Times New Roman" w:eastAsia="Times New Roman" w:hAnsi="Times New Roman" w:cs="Times New Roman"/>
          <w:sz w:val="18"/>
          <w:szCs w:val="18"/>
        </w:rPr>
        <w:t>CI : confidence interval.</w:t>
      </w:r>
      <w:r w:rsidR="00401D5B" w:rsidRPr="002251A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sectPr w:rsidR="00D81C1E" w:rsidRPr="002251A9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CAB20" w14:textId="77777777" w:rsidR="00C523FE" w:rsidRDefault="00C523FE" w:rsidP="006D48A6">
      <w:pPr>
        <w:spacing w:after="0" w:line="240" w:lineRule="auto"/>
      </w:pPr>
      <w:r>
        <w:separator/>
      </w:r>
    </w:p>
  </w:endnote>
  <w:endnote w:type="continuationSeparator" w:id="0">
    <w:p w14:paraId="3A1E563F" w14:textId="77777777" w:rsidR="00C523FE" w:rsidRDefault="00C523FE" w:rsidP="006D4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C779F" w14:textId="77777777" w:rsidR="00C523FE" w:rsidRDefault="00C523FE" w:rsidP="006D48A6">
      <w:pPr>
        <w:spacing w:after="0" w:line="240" w:lineRule="auto"/>
      </w:pPr>
      <w:r>
        <w:separator/>
      </w:r>
    </w:p>
  </w:footnote>
  <w:footnote w:type="continuationSeparator" w:id="0">
    <w:p w14:paraId="2EAFD777" w14:textId="77777777" w:rsidR="00C523FE" w:rsidRDefault="00C523FE" w:rsidP="006D4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wNLO0MDU2MjQ3MrJU0lEKTi0uzszPAykwqgUABLb7cSwAAAA="/>
  </w:docVars>
  <w:rsids>
    <w:rsidRoot w:val="00D81C1E"/>
    <w:rsid w:val="000044BB"/>
    <w:rsid w:val="0017217A"/>
    <w:rsid w:val="002251A9"/>
    <w:rsid w:val="0036027F"/>
    <w:rsid w:val="003C288F"/>
    <w:rsid w:val="00401D5B"/>
    <w:rsid w:val="00652DA9"/>
    <w:rsid w:val="006D48A6"/>
    <w:rsid w:val="00BA75DC"/>
    <w:rsid w:val="00C523FE"/>
    <w:rsid w:val="00D81C1E"/>
    <w:rsid w:val="00F74E60"/>
    <w:rsid w:val="00F968AE"/>
    <w:rsid w:val="00FA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BEF704"/>
  <w15:docId w15:val="{0ED65A62-2A52-404E-89CA-427D0858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550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5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6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Char0"/>
    <w:uiPriority w:val="99"/>
    <w:semiHidden/>
    <w:unhideWhenUsed/>
    <w:rsid w:val="00CE55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CE5533"/>
    <w:rPr>
      <w:rFonts w:asciiTheme="majorHAnsi" w:eastAsiaTheme="majorEastAsia" w:hAnsiTheme="majorHAnsi" w:cstheme="majorBidi"/>
      <w:sz w:val="18"/>
      <w:szCs w:val="18"/>
    </w:rPr>
  </w:style>
  <w:style w:type="table" w:customStyle="1" w:styleId="a9">
    <w:basedOn w:val="TableNormal5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b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styleId="ad">
    <w:name w:val="Table Grid"/>
    <w:basedOn w:val="a1"/>
    <w:uiPriority w:val="39"/>
    <w:rsid w:val="00351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e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4">
    <w:name w:val="header"/>
    <w:basedOn w:val="a"/>
    <w:link w:val="Char1"/>
    <w:uiPriority w:val="99"/>
    <w:unhideWhenUsed/>
    <w:rsid w:val="006D48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6D48A6"/>
  </w:style>
  <w:style w:type="paragraph" w:styleId="af5">
    <w:name w:val="footer"/>
    <w:basedOn w:val="a"/>
    <w:link w:val="Char2"/>
    <w:uiPriority w:val="99"/>
    <w:unhideWhenUsed/>
    <w:rsid w:val="006D48A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6D4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9XuY7fMGipZRnW39qTDuIFOcug==">CgMxLjAyCGguZ2pkZ3hzMgloLjJldDkycDAyCWguMzBqMHpsbDgAciExelB3YW05UFQ1eWlGbW56UUtzY0otMWYzbnk5RDhBU3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963</Characters>
  <Application>Microsoft Office Word</Application>
  <DocSecurity>0</DocSecurity>
  <Lines>74</Lines>
  <Paragraphs>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영민(국민건강증진연구소)</dc:creator>
  <cp:lastModifiedBy>한영민(보건대학원)</cp:lastModifiedBy>
  <cp:revision>3</cp:revision>
  <dcterms:created xsi:type="dcterms:W3CDTF">2025-02-12T07:00:00Z</dcterms:created>
  <dcterms:modified xsi:type="dcterms:W3CDTF">2025-02-1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aaa9ed-4592-455e-8ba3-2107876fba17</vt:lpwstr>
  </property>
</Properties>
</file>